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shd w:val="clear" w:color="auto" w:fill="FFFFFF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72"/>
        <w:gridCol w:w="1133"/>
        <w:gridCol w:w="983"/>
        <w:gridCol w:w="787"/>
        <w:gridCol w:w="195"/>
        <w:gridCol w:w="983"/>
        <w:gridCol w:w="592"/>
        <w:gridCol w:w="391"/>
        <w:gridCol w:w="983"/>
        <w:gridCol w:w="396"/>
        <w:gridCol w:w="586"/>
        <w:gridCol w:w="983"/>
        <w:gridCol w:w="201"/>
        <w:gridCol w:w="782"/>
        <w:gridCol w:w="991"/>
      </w:tblGrid>
      <w:tr w:rsidR="009E12F4" w:rsidRPr="009E12F4" w14:paraId="77FAE422" w14:textId="77777777" w:rsidTr="00DA5453">
        <w:trPr>
          <w:trHeight w:val="320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AFA1B6C" w14:textId="46475607" w:rsidR="00DA5453" w:rsidRPr="009E12F4" w:rsidRDefault="00DA5453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 w:hint="eastAsia"/>
                <w:b/>
                <w:bCs/>
                <w:color w:val="000000" w:themeColor="text1"/>
              </w:rPr>
              <w:t>S</w:t>
            </w: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</w:rPr>
              <w:t xml:space="preserve">upplementary </w:t>
            </w:r>
            <w:r w:rsidR="009E12F4">
              <w:rPr>
                <w:rFonts w:ascii="Times New Roman" w:eastAsia="DFKai-SB" w:hAnsi="Times New Roman" w:cs="Times New Roman" w:hint="eastAsia"/>
                <w:b/>
                <w:bCs/>
                <w:color w:val="000000" w:themeColor="text1"/>
              </w:rPr>
              <w:t>t</w:t>
            </w:r>
            <w:r w:rsid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</w:rPr>
              <w:t>able 1</w:t>
            </w:r>
            <w:r w:rsidR="00FC1CD9" w:rsidRPr="009E12F4">
              <w:rPr>
                <w:rFonts w:ascii="Times New Roman" w:eastAsia="DFKai-SB" w:hAnsi="Times New Roman" w:cs="Times New Roman" w:hint="eastAsia"/>
                <w:b/>
                <w:bCs/>
                <w:color w:val="000000" w:themeColor="text1"/>
              </w:rPr>
              <w:t>.</w:t>
            </w:r>
            <w:r w:rsidR="00E275D7" w:rsidRPr="009E12F4">
              <w:rPr>
                <w:rFonts w:ascii="Times New Roman" w:eastAsia="DFKai-SB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</w:rPr>
              <w:t>Item-Level Analysis of</w:t>
            </w:r>
            <w:r w:rsidRPr="009E12F4">
              <w:rPr>
                <w:rFonts w:ascii="Times New Roman" w:eastAsia="DFKai-SB" w:hAnsi="Times New Roman" w:cs="Times New Roman" w:hint="eastAsia"/>
                <w:color w:val="000000" w:themeColor="text1"/>
              </w:rPr>
              <w:t xml:space="preserve"> 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</w:rPr>
              <w:t>D-12</w:t>
            </w:r>
            <w:r w:rsidRPr="009E12F4">
              <w:rPr>
                <w:rFonts w:ascii="Times New Roman" w:eastAsia="DFKai-SB" w:hAnsi="Times New Roman" w:cs="Times New Roman" w:hint="eastAsia"/>
                <w:color w:val="000000" w:themeColor="text1"/>
              </w:rPr>
              <w:t xml:space="preserve"> scale</w:t>
            </w:r>
          </w:p>
        </w:tc>
      </w:tr>
      <w:tr w:rsidR="009E12F4" w:rsidRPr="009E12F4" w14:paraId="78E5A2C6" w14:textId="77777777" w:rsidTr="00E275D7">
        <w:trPr>
          <w:trHeight w:val="320"/>
        </w:trPr>
        <w:tc>
          <w:tcPr>
            <w:tcW w:w="1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F0EEDC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AC3D34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358C9C9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</w:p>
        </w:tc>
        <w:tc>
          <w:tcPr>
            <w:tcW w:w="6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6E5F176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EG1</w:t>
            </w:r>
          </w:p>
        </w:tc>
        <w:tc>
          <w:tcPr>
            <w:tcW w:w="6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5110C0A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EG2</w:t>
            </w:r>
          </w:p>
        </w:tc>
        <w:tc>
          <w:tcPr>
            <w:tcW w:w="6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0ABA929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EG3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32977EBB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EG4</w:t>
            </w:r>
          </w:p>
        </w:tc>
      </w:tr>
      <w:tr w:rsidR="009E12F4" w:rsidRPr="009E12F4" w14:paraId="626BAAF6" w14:textId="77777777" w:rsidTr="00E275D7">
        <w:trPr>
          <w:trHeight w:val="350"/>
        </w:trPr>
        <w:tc>
          <w:tcPr>
            <w:tcW w:w="14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1CA273C7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1F4057DC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0277601A" w14:textId="1AF575EC" w:rsidR="00DF0FF1" w:rsidRPr="009E12F4" w:rsidRDefault="00DA5453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="00DF0FF1"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ean</w:t>
            </w:r>
            <w:r w:rsidRPr="009E12F4">
              <w:rPr>
                <w:rFonts w:ascii="Times New Roman" w:eastAsia="DFKai-SB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DF0FF1"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SD</w:t>
            </w:r>
            <w:r w:rsidRPr="009E12F4">
              <w:rPr>
                <w:rFonts w:ascii="Times New Roman" w:eastAsia="DFKai-SB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38AE7C5E" w14:textId="27E0D61D" w:rsidR="00DF0FF1" w:rsidRPr="009E12F4" w:rsidRDefault="00DA5453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="00DF0FF1"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ean</w:t>
            </w:r>
            <w:r w:rsidRPr="009E12F4">
              <w:rPr>
                <w:rFonts w:ascii="Times New Roman" w:eastAsia="DFKai-SB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DF0FF1"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SD</w:t>
            </w:r>
            <w:r w:rsidRPr="009E12F4">
              <w:rPr>
                <w:rFonts w:ascii="Times New Roman" w:eastAsia="DFKai-SB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18E60176" w14:textId="5874C9AF" w:rsidR="00DF0FF1" w:rsidRPr="009E12F4" w:rsidRDefault="00E275D7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DF0FF1" w:rsidRPr="009E12F4"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AD2D825" w14:textId="4C7D54B3" w:rsidR="00DF0FF1" w:rsidRPr="009E12F4" w:rsidRDefault="00DA5453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="00DF0FF1"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ean</w:t>
            </w:r>
            <w:r w:rsidRPr="009E12F4">
              <w:rPr>
                <w:rFonts w:ascii="Times New Roman" w:eastAsia="DFKai-SB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DF0FF1"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SD</w:t>
            </w:r>
            <w:r w:rsidRPr="009E12F4">
              <w:rPr>
                <w:rFonts w:ascii="Times New Roman" w:eastAsia="DFKai-SB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15BAD9D6" w14:textId="67CA3118" w:rsidR="00DF0FF1" w:rsidRPr="009E12F4" w:rsidRDefault="00E275D7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DF0FF1" w:rsidRPr="009E12F4"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3C43AAC7" w14:textId="6202D0D5" w:rsidR="00DF0FF1" w:rsidRPr="009E12F4" w:rsidRDefault="00DA5453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="00DF0FF1"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ean</w:t>
            </w:r>
            <w:r w:rsidRPr="009E12F4">
              <w:rPr>
                <w:rFonts w:ascii="Times New Roman" w:eastAsia="DFKai-SB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DF0FF1"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SD</w:t>
            </w:r>
            <w:r w:rsidRPr="009E12F4">
              <w:rPr>
                <w:rFonts w:ascii="Times New Roman" w:eastAsia="DFKai-SB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0AFB6B70" w14:textId="345C9DF7" w:rsidR="00DF0FF1" w:rsidRPr="009E12F4" w:rsidRDefault="00E275D7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DF0FF1" w:rsidRPr="009E12F4"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6A5564AD" w14:textId="37C27209" w:rsidR="00DF0FF1" w:rsidRPr="009E12F4" w:rsidRDefault="00DA5453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="00DF0FF1"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ean</w:t>
            </w:r>
            <w:r w:rsidRPr="009E12F4">
              <w:rPr>
                <w:rFonts w:ascii="Times New Roman" w:eastAsia="DFKai-SB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(S</w:t>
            </w:r>
            <w:r w:rsidR="00DF0FF1"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9E12F4">
              <w:rPr>
                <w:rFonts w:ascii="Times New Roman" w:eastAsia="DFKai-SB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69043B81" w14:textId="036078B2" w:rsidR="00DF0FF1" w:rsidRPr="009E12F4" w:rsidRDefault="00E275D7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DF0FF1" w:rsidRPr="009E12F4"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9E12F4" w:rsidRPr="009E12F4" w14:paraId="2AF79801" w14:textId="77777777" w:rsidTr="00E275D7">
        <w:trPr>
          <w:trHeight w:val="350"/>
        </w:trPr>
        <w:tc>
          <w:tcPr>
            <w:tcW w:w="142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78A9D2C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 My breath does not go in all the way.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BBC79D9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-tes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89B6402" w14:textId="61460025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8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C58630A" w14:textId="4CF1A40A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1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5DC46F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65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E9AF40E" w14:textId="3EA83928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7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99188D7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66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F3B6C16" w14:textId="24C5B9C0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9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5AE428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69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93A701C" w14:textId="2BC4A006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3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1EBB7D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66</w:t>
            </w:r>
          </w:p>
        </w:tc>
      </w:tr>
      <w:tr w:rsidR="009E12F4" w:rsidRPr="009E12F4" w14:paraId="7AB9B17F" w14:textId="77777777" w:rsidTr="00E275D7">
        <w:trPr>
          <w:trHeight w:val="340"/>
        </w:trPr>
        <w:tc>
          <w:tcPr>
            <w:tcW w:w="142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778F3859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C71B44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t-tes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11EE57C" w14:textId="020892D9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8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9569505" w14:textId="0A57CDD8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99FCBE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2*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25DB2F6" w14:textId="173E890C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FA745A2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248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F272F84" w14:textId="1668F39B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D56C8B8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24*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55F3F05" w14:textId="16BC4A88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8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201662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22*</w:t>
            </w:r>
          </w:p>
        </w:tc>
      </w:tr>
      <w:tr w:rsidR="009E12F4" w:rsidRPr="009E12F4" w14:paraId="4B23A4C1" w14:textId="77777777" w:rsidTr="00E275D7">
        <w:trPr>
          <w:trHeight w:val="340"/>
        </w:trPr>
        <w:tc>
          <w:tcPr>
            <w:tcW w:w="142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40DB5D95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AA1EE21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b/>
                <w:bCs/>
                <w:color w:val="000000" w:themeColor="text1"/>
                <w:sz w:val="20"/>
                <w:szCs w:val="20"/>
              </w:rPr>
              <w:t>△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1392906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8E7BE7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D83D698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5CC517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A5F4B87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4E16471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5D71A31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814AD27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C43ABD2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E12F4" w:rsidRPr="009E12F4" w14:paraId="1898CF3A" w14:textId="77777777" w:rsidTr="00E275D7">
        <w:trPr>
          <w:trHeight w:val="320"/>
        </w:trPr>
        <w:tc>
          <w:tcPr>
            <w:tcW w:w="14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174578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74FBB7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8D714F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E4B96E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&lt;0.001**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4E7FF19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3320EE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37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2720C21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C483CE1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A547D58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65991A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15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5368BAB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E12F4" w:rsidRPr="009E12F4" w14:paraId="4A625C5D" w14:textId="77777777" w:rsidTr="00E275D7">
        <w:trPr>
          <w:trHeight w:val="350"/>
        </w:trPr>
        <w:tc>
          <w:tcPr>
            <w:tcW w:w="1423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2F2F2"/>
            <w:noWrap/>
            <w:vAlign w:val="center"/>
            <w:hideMark/>
          </w:tcPr>
          <w:p w14:paraId="3952AF1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 My breathing requires more work.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4133EED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-test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161C776" w14:textId="770E267B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9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F2DF100" w14:textId="5FA80F39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1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08385DD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0B3224F" w14:textId="0F96C9B9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9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338254A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94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BFB53A3" w14:textId="0602369C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7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3C46031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13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FAB18B0" w14:textId="60A071A5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3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0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.68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1DEC618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193</w:t>
            </w:r>
          </w:p>
        </w:tc>
      </w:tr>
      <w:tr w:rsidR="009E12F4" w:rsidRPr="009E12F4" w14:paraId="011B7FD9" w14:textId="77777777" w:rsidTr="00E275D7">
        <w:trPr>
          <w:trHeight w:val="340"/>
        </w:trPr>
        <w:tc>
          <w:tcPr>
            <w:tcW w:w="142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vAlign w:val="center"/>
            <w:hideMark/>
          </w:tcPr>
          <w:p w14:paraId="3A7E26DD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4A5C647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t-tes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6B44B0A" w14:textId="245DB490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7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DAF8FC8" w14:textId="78EB2A6C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2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37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32BBAA2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FA39D90" w14:textId="070938ED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7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2E06672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01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5C6E1AE" w14:textId="27C925C9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2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39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9CCA7E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183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B512A25" w14:textId="48E4970B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3</w:t>
            </w:r>
            <w:r w:rsidR="00DA5453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3CAAB5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9E12F4" w:rsidRPr="009E12F4" w14:paraId="2807EC48" w14:textId="77777777" w:rsidTr="00E275D7">
        <w:trPr>
          <w:trHeight w:val="340"/>
        </w:trPr>
        <w:tc>
          <w:tcPr>
            <w:tcW w:w="142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vAlign w:val="center"/>
            <w:hideMark/>
          </w:tcPr>
          <w:p w14:paraId="17046281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E43AAF6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b/>
                <w:bCs/>
                <w:color w:val="000000" w:themeColor="text1"/>
                <w:sz w:val="20"/>
                <w:szCs w:val="20"/>
              </w:rPr>
              <w:t>△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50251E9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3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50D0BC1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088E4D6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EBFAF52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AB5C4DC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A4E3797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5B7658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7BE1B45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329074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E12F4" w:rsidRPr="009E12F4" w14:paraId="44032C36" w14:textId="77777777" w:rsidTr="00E275D7">
        <w:trPr>
          <w:trHeight w:val="320"/>
        </w:trPr>
        <w:tc>
          <w:tcPr>
            <w:tcW w:w="14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53004B5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D562F01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7E56054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279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514DB9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&lt;0.001**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C3A150A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6B45F5E6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19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75F76D8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30314FA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16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6EC86B8A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19D272BD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&lt;0.001**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39887BD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E12F4" w:rsidRPr="009E12F4" w14:paraId="570F7FC6" w14:textId="77777777" w:rsidTr="00E275D7">
        <w:trPr>
          <w:trHeight w:val="350"/>
        </w:trPr>
        <w:tc>
          <w:tcPr>
            <w:tcW w:w="1423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48C3F64C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 I feel short of breath.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0CCA3EB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-test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5B92DD5" w14:textId="5D6D72C5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9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C203ED1" w14:textId="7251B4C0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9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C1683C2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54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6C98D49" w14:textId="4E769A92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9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D3DDAE6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90377EE" w14:textId="65A11D82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2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51CBF26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91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ADDFEE7" w14:textId="22980DA5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9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188C58C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294</w:t>
            </w:r>
          </w:p>
        </w:tc>
      </w:tr>
      <w:tr w:rsidR="009E12F4" w:rsidRPr="009E12F4" w14:paraId="2A82F582" w14:textId="77777777" w:rsidTr="00E275D7">
        <w:trPr>
          <w:trHeight w:val="340"/>
        </w:trPr>
        <w:tc>
          <w:tcPr>
            <w:tcW w:w="142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08A5A8B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6457F5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t-tes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33416A9" w14:textId="78EA069D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7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0561F3F" w14:textId="15B0B6E9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2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3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2F98329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9299C79" w14:textId="0E638CF5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C64D35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28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30C23A4" w14:textId="09313793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5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3C03A86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149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091E864" w14:textId="50C64F66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3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88D29A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92</w:t>
            </w:r>
          </w:p>
        </w:tc>
      </w:tr>
      <w:tr w:rsidR="009E12F4" w:rsidRPr="009E12F4" w14:paraId="7D1A1CFF" w14:textId="77777777" w:rsidTr="00E275D7">
        <w:trPr>
          <w:trHeight w:val="340"/>
        </w:trPr>
        <w:tc>
          <w:tcPr>
            <w:tcW w:w="142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7D1144E7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A8D5977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b/>
                <w:bCs/>
                <w:color w:val="000000" w:themeColor="text1"/>
                <w:sz w:val="20"/>
                <w:szCs w:val="20"/>
              </w:rPr>
              <w:t>△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BADF456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2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B83535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8222BF8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1FD955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85833E8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ACC0F6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1774D7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8E2A0EC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9445267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E12F4" w:rsidRPr="009E12F4" w14:paraId="0452E315" w14:textId="77777777" w:rsidTr="00E275D7">
        <w:trPr>
          <w:trHeight w:val="320"/>
        </w:trPr>
        <w:tc>
          <w:tcPr>
            <w:tcW w:w="14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DD74BD5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7852B7A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AE1E65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43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74DD37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&lt;0.001**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FB784B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E6AD7D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1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3E81766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9D65CEC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07*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FB7C4C5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80476E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1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E537F99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E12F4" w:rsidRPr="009E12F4" w14:paraId="6B1F8B81" w14:textId="77777777" w:rsidTr="00E275D7">
        <w:trPr>
          <w:trHeight w:val="350"/>
        </w:trPr>
        <w:tc>
          <w:tcPr>
            <w:tcW w:w="1423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2F2F2"/>
            <w:noWrap/>
            <w:vAlign w:val="center"/>
            <w:hideMark/>
          </w:tcPr>
          <w:p w14:paraId="7ADE4F9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 I have difficulty catching my breath.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D9FCE6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-test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6BD7BEA" w14:textId="3E1C1921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1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E479295" w14:textId="7A91717E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6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ACF180D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216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5DA6DDC" w14:textId="47275F83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3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5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7B5612C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33*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45D9D11" w14:textId="7FA7A5D8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2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65F64FA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4B18F75" w14:textId="69572A2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3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2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AD93DAB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33*</w:t>
            </w:r>
          </w:p>
        </w:tc>
      </w:tr>
      <w:tr w:rsidR="009E12F4" w:rsidRPr="009E12F4" w14:paraId="1A7CEBC4" w14:textId="77777777" w:rsidTr="00E275D7">
        <w:trPr>
          <w:trHeight w:val="340"/>
        </w:trPr>
        <w:tc>
          <w:tcPr>
            <w:tcW w:w="142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vAlign w:val="center"/>
            <w:hideMark/>
          </w:tcPr>
          <w:p w14:paraId="3437D185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C6DA651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t-tes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5926ACF" w14:textId="0ECC2E8E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7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D186AEF" w14:textId="6B707735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2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CCAFD4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264992B" w14:textId="1651C3BF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854B59A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4C7AA84" w14:textId="7CA904C8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5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AE54E11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88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9F099EC" w14:textId="405A97B5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3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E4DD1F8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25</w:t>
            </w:r>
          </w:p>
        </w:tc>
      </w:tr>
      <w:tr w:rsidR="009E12F4" w:rsidRPr="009E12F4" w14:paraId="582116BE" w14:textId="77777777" w:rsidTr="00E275D7">
        <w:trPr>
          <w:trHeight w:val="340"/>
        </w:trPr>
        <w:tc>
          <w:tcPr>
            <w:tcW w:w="142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vAlign w:val="center"/>
            <w:hideMark/>
          </w:tcPr>
          <w:p w14:paraId="456D7B6B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424A11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b/>
                <w:bCs/>
                <w:color w:val="000000" w:themeColor="text1"/>
                <w:sz w:val="20"/>
                <w:szCs w:val="20"/>
              </w:rPr>
              <w:t>△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C440A47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94B1E5C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1D87DBA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95BF4E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7D01652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4F502A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674C492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8A5FC71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2D24802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E12F4" w:rsidRPr="009E12F4" w14:paraId="3C6F9F6D" w14:textId="77777777" w:rsidTr="00E275D7">
        <w:trPr>
          <w:trHeight w:val="320"/>
        </w:trPr>
        <w:tc>
          <w:tcPr>
            <w:tcW w:w="14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087262B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2741382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0C151DAC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2120049C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&lt;0.001**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645DA631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77BD979D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03*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3F6E5ED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083A35C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3C2EDA6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6C7E8972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24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D6BD24D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E12F4" w:rsidRPr="009E12F4" w14:paraId="44EA5D77" w14:textId="77777777" w:rsidTr="00E275D7">
        <w:trPr>
          <w:trHeight w:val="350"/>
        </w:trPr>
        <w:tc>
          <w:tcPr>
            <w:tcW w:w="1423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143EF11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5. I cannot get enough air.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6372A2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-test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D59F9BB" w14:textId="1B9B237F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FCE5EAB" w14:textId="1872539A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1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B127087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175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D73E3E8" w14:textId="7AE97404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2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1FAEE4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383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2951AEE" w14:textId="6D6BC788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2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D36C1DA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59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8B7942D" w14:textId="4A2DFFC0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9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5BC53D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22*</w:t>
            </w:r>
          </w:p>
        </w:tc>
      </w:tr>
      <w:tr w:rsidR="009E12F4" w:rsidRPr="009E12F4" w14:paraId="00F80F0C" w14:textId="77777777" w:rsidTr="00E275D7">
        <w:trPr>
          <w:trHeight w:val="340"/>
        </w:trPr>
        <w:tc>
          <w:tcPr>
            <w:tcW w:w="142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6E1074B2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859C209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t-tes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6758000" w14:textId="45B03FD9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7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4BC6AB3" w14:textId="7AFF0F75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2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8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B5621A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12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256E315" w14:textId="1F52CB1C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A52726B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7FC723F" w14:textId="7788C9DD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2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39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AB7D30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349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9266111" w14:textId="4533C97D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3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066C09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</w:tr>
      <w:tr w:rsidR="009E12F4" w:rsidRPr="009E12F4" w14:paraId="3C9A11F3" w14:textId="77777777" w:rsidTr="00E275D7">
        <w:trPr>
          <w:trHeight w:val="340"/>
        </w:trPr>
        <w:tc>
          <w:tcPr>
            <w:tcW w:w="142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4765E1D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A955925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b/>
                <w:bCs/>
                <w:color w:val="000000" w:themeColor="text1"/>
                <w:sz w:val="20"/>
                <w:szCs w:val="20"/>
              </w:rPr>
              <w:t>△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E89B868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474511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D56A02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F4A49F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0035342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A9DC10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101F56A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330CA3C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1CB3AC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E12F4" w:rsidRPr="009E12F4" w14:paraId="31AB8563" w14:textId="77777777" w:rsidTr="00E275D7">
        <w:trPr>
          <w:trHeight w:val="320"/>
        </w:trPr>
        <w:tc>
          <w:tcPr>
            <w:tcW w:w="14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DAF5936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AFE66D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CBB9062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29ED05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&lt;0.001**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1ACC56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C1CA6D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4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238DA46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A1A964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905173D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3593E06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01*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1AD553B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E12F4" w:rsidRPr="009E12F4" w14:paraId="6DA8B44B" w14:textId="77777777" w:rsidTr="00E275D7">
        <w:trPr>
          <w:trHeight w:val="350"/>
        </w:trPr>
        <w:tc>
          <w:tcPr>
            <w:tcW w:w="1423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2F2F2"/>
            <w:noWrap/>
            <w:vAlign w:val="center"/>
            <w:hideMark/>
          </w:tcPr>
          <w:p w14:paraId="1C28EF59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6. My breathing is uncomfortable.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972EEA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-test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939E417" w14:textId="5E16B9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8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CF03061" w14:textId="26176AFD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3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57CD3F9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18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0DCF664" w14:textId="118738FB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7E5024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81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794BD6C" w14:textId="51AA696D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2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033D1EB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15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F08FD9C" w14:textId="1827545F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9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6F6305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9E12F4" w:rsidRPr="009E12F4" w14:paraId="1A49F974" w14:textId="77777777" w:rsidTr="00E275D7">
        <w:trPr>
          <w:trHeight w:val="340"/>
        </w:trPr>
        <w:tc>
          <w:tcPr>
            <w:tcW w:w="142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vAlign w:val="center"/>
            <w:hideMark/>
          </w:tcPr>
          <w:p w14:paraId="7C19A0C5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E39ABC2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t-tes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57F3DF9" w14:textId="4DEC5521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D791CBF" w14:textId="06D4D0CC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26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A50BA6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01**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60CEF4A" w14:textId="119FCA2B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2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3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944E836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37*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38D430D" w14:textId="05341463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29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D51FEA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05**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DA1FCBE" w14:textId="3AFBFE69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3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A69DCD8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97</w:t>
            </w:r>
          </w:p>
        </w:tc>
      </w:tr>
      <w:tr w:rsidR="009E12F4" w:rsidRPr="009E12F4" w14:paraId="1320AB62" w14:textId="77777777" w:rsidTr="00E275D7">
        <w:trPr>
          <w:trHeight w:val="340"/>
        </w:trPr>
        <w:tc>
          <w:tcPr>
            <w:tcW w:w="142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vAlign w:val="center"/>
            <w:hideMark/>
          </w:tcPr>
          <w:p w14:paraId="22F38659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375C87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b/>
                <w:bCs/>
                <w:color w:val="000000" w:themeColor="text1"/>
                <w:sz w:val="20"/>
                <w:szCs w:val="20"/>
              </w:rPr>
              <w:t>△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897752A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1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5768521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EDE17A9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93E6B9C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AB328D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633CDC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C69176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6B32C98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2C2B82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E12F4" w:rsidRPr="009E12F4" w14:paraId="50B1D82B" w14:textId="77777777" w:rsidTr="00E275D7">
        <w:trPr>
          <w:trHeight w:val="320"/>
        </w:trPr>
        <w:tc>
          <w:tcPr>
            <w:tcW w:w="14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675B8CF1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3E3AD83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72846CB8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26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5D4BD36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0F9899B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020D6D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25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6DE3C7C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56C34719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39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1C8B730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2CC9CC49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1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54AECB15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E12F4" w:rsidRPr="009E12F4" w14:paraId="2ED4695F" w14:textId="77777777" w:rsidTr="00E275D7">
        <w:trPr>
          <w:trHeight w:val="350"/>
        </w:trPr>
        <w:tc>
          <w:tcPr>
            <w:tcW w:w="1423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1BEC6E8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7. My breathing is exhausting.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EE19198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-test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E9B297E" w14:textId="3B9DE911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2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193A63C" w14:textId="4D505473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85D0F0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63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51596F1" w14:textId="1BA1D624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9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84C85D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29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AB8B2A0" w14:textId="7CE1AD56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9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AA96C3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13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0A8FD0F" w14:textId="122E7E08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4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E00C6B8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189</w:t>
            </w:r>
          </w:p>
        </w:tc>
      </w:tr>
      <w:tr w:rsidR="009E12F4" w:rsidRPr="009E12F4" w14:paraId="54C58562" w14:textId="77777777" w:rsidTr="00E275D7">
        <w:trPr>
          <w:trHeight w:val="340"/>
        </w:trPr>
        <w:tc>
          <w:tcPr>
            <w:tcW w:w="142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25DB2F8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4BA91CC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t-tes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4783DD0" w14:textId="255E56B1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3E83451" w14:textId="6B741358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26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E2C0CE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02**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AF6B42E" w14:textId="7B9FDF4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8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56B3B81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154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DD681D4" w14:textId="721FA69C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2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0.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39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93F842C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33*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4BE63E0" w14:textId="5DF58C8C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70A64B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9E12F4" w:rsidRPr="009E12F4" w14:paraId="3F7593B4" w14:textId="77777777" w:rsidTr="00E275D7">
        <w:trPr>
          <w:trHeight w:val="340"/>
        </w:trPr>
        <w:tc>
          <w:tcPr>
            <w:tcW w:w="142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389AEB7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A47755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b/>
                <w:bCs/>
                <w:color w:val="000000" w:themeColor="text1"/>
                <w:sz w:val="20"/>
                <w:szCs w:val="20"/>
              </w:rPr>
              <w:t>△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26E61C8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FA9E5D6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3E314B7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99E7F61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0899058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8734D39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A664198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FEF65C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E20129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E12F4" w:rsidRPr="009E12F4" w14:paraId="168F8991" w14:textId="77777777" w:rsidTr="00E275D7">
        <w:trPr>
          <w:trHeight w:val="320"/>
        </w:trPr>
        <w:tc>
          <w:tcPr>
            <w:tcW w:w="14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CB0355D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EFBE38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053F14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F5D1992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&lt;0.001**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1AAE6E2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46834DC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05*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CC09DB6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46F1506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486731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4F98F5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1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4FC1A7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E12F4" w:rsidRPr="009E12F4" w14:paraId="19994D51" w14:textId="77777777" w:rsidTr="00E275D7">
        <w:trPr>
          <w:trHeight w:val="30"/>
        </w:trPr>
        <w:tc>
          <w:tcPr>
            <w:tcW w:w="1423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2F2F2"/>
            <w:noWrap/>
            <w:vAlign w:val="center"/>
            <w:hideMark/>
          </w:tcPr>
          <w:p w14:paraId="1B9D46B6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8. My breathing makes me feel depressed.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BAE6F15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-test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DE876F5" w14:textId="7C2F42F8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2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A287870" w14:textId="7B08A3EF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DA115A9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44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7C8DE58" w14:textId="7F92DE44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5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006A9AA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AA7B47B" w14:textId="3726FF81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2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EC37E5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184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CD3B205" w14:textId="40C088FF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9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061237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76</w:t>
            </w:r>
          </w:p>
        </w:tc>
      </w:tr>
      <w:tr w:rsidR="009E12F4" w:rsidRPr="009E12F4" w14:paraId="1ADD852B" w14:textId="77777777" w:rsidTr="00E275D7">
        <w:trPr>
          <w:trHeight w:val="340"/>
        </w:trPr>
        <w:tc>
          <w:tcPr>
            <w:tcW w:w="142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vAlign w:val="center"/>
            <w:hideMark/>
          </w:tcPr>
          <w:p w14:paraId="2937D6CC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E3816B1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t-tes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8CB6230" w14:textId="41472431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1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D8295C5" w14:textId="3F80A273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37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5B8613C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24*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D771D40" w14:textId="785C3906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2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3</w:t>
            </w:r>
            <w:r w:rsidR="00E275D7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DAA140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188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0CEA95B" w14:textId="573ED44D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5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343E1F8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251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E40E61A" w14:textId="55385299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AC8226C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59</w:t>
            </w:r>
          </w:p>
        </w:tc>
      </w:tr>
      <w:tr w:rsidR="009E12F4" w:rsidRPr="009E12F4" w14:paraId="59E716C6" w14:textId="77777777" w:rsidTr="00E275D7">
        <w:trPr>
          <w:trHeight w:val="340"/>
        </w:trPr>
        <w:tc>
          <w:tcPr>
            <w:tcW w:w="142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vAlign w:val="center"/>
            <w:hideMark/>
          </w:tcPr>
          <w:p w14:paraId="3F4A86E2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92551C9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b/>
                <w:bCs/>
                <w:color w:val="000000" w:themeColor="text1"/>
                <w:sz w:val="20"/>
                <w:szCs w:val="20"/>
              </w:rPr>
              <w:t>△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7BF630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2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4463F8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5FF3AC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B7E3132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3320349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0B4E33B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67E34DC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2BEC15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B0D579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E12F4" w:rsidRPr="009E12F4" w14:paraId="0A5D0B31" w14:textId="77777777" w:rsidTr="00E275D7">
        <w:trPr>
          <w:trHeight w:val="320"/>
        </w:trPr>
        <w:tc>
          <w:tcPr>
            <w:tcW w:w="14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1161839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65032E7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61B9FC5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43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2CCD160B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&lt;0.001**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52D376CB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1581189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19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1498762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37FA6DB8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1D500FBA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23780AEB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1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F47A3A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E12F4" w:rsidRPr="009E12F4" w14:paraId="50F45E47" w14:textId="77777777" w:rsidTr="00E275D7">
        <w:trPr>
          <w:trHeight w:val="350"/>
        </w:trPr>
        <w:tc>
          <w:tcPr>
            <w:tcW w:w="1423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E83170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9. My breathing makes me feel miserable.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616C17A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-test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2095B08" w14:textId="7393AD64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1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BF62989" w14:textId="2A6DE9ED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2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DA4284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42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DA974B9" w14:textId="6E61F234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4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8EFA3A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75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C659A86" w14:textId="7F47B804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2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8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0E5FF9D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321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28C0A77" w14:textId="3A4279DB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2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17A6EAC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68</w:t>
            </w:r>
          </w:p>
        </w:tc>
      </w:tr>
      <w:tr w:rsidR="009E12F4" w:rsidRPr="009E12F4" w14:paraId="008A4BB3" w14:textId="77777777" w:rsidTr="00E275D7">
        <w:trPr>
          <w:trHeight w:val="340"/>
        </w:trPr>
        <w:tc>
          <w:tcPr>
            <w:tcW w:w="142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49D1A09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A09804B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t-tes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98B77C4" w14:textId="6AC0C264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67E6EB8" w14:textId="6FFA846B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31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B6A84DA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27*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0776A46" w14:textId="560D03DB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2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3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034D96B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685BD7A" w14:textId="227BF39F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3C2E8D5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4*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76B025A" w14:textId="302B865F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8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F4621C5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19</w:t>
            </w:r>
          </w:p>
        </w:tc>
      </w:tr>
      <w:tr w:rsidR="009E12F4" w:rsidRPr="009E12F4" w14:paraId="2FF6D46C" w14:textId="77777777" w:rsidTr="00E275D7">
        <w:trPr>
          <w:trHeight w:val="340"/>
        </w:trPr>
        <w:tc>
          <w:tcPr>
            <w:tcW w:w="142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5486D04B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2F1A4EA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b/>
                <w:bCs/>
                <w:color w:val="000000" w:themeColor="text1"/>
                <w:sz w:val="20"/>
                <w:szCs w:val="20"/>
              </w:rPr>
              <w:t>△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B5077E2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1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913C887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700E26D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7FB1AFB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746EF8C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760719A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9F2ED12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77DBA5B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D6327B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E12F4" w:rsidRPr="009E12F4" w14:paraId="0AD07ADE" w14:textId="77777777" w:rsidTr="00E275D7">
        <w:trPr>
          <w:trHeight w:val="320"/>
        </w:trPr>
        <w:tc>
          <w:tcPr>
            <w:tcW w:w="14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B3FF745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FFDE935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AE8799C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343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38E29F8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05*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FECCFD6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AEDF5D2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5FC5227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BE88C57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33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35CCE48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A62708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16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D84CD9B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E12F4" w:rsidRPr="009E12F4" w14:paraId="01DC1886" w14:textId="77777777" w:rsidTr="00E275D7">
        <w:trPr>
          <w:trHeight w:val="350"/>
        </w:trPr>
        <w:tc>
          <w:tcPr>
            <w:tcW w:w="142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7B065C07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. My breathing is distressing.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E05806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-test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41B3BF0" w14:textId="72300D99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4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3D76E8E" w14:textId="0C1A81C0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6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AB92DE8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57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D22DB78" w14:textId="4FDD346D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05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D4A81A8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77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E5CD5A2" w14:textId="653B7AE2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8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A7C8C41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91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71D82BE" w14:textId="76247BF5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3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22D6081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397</w:t>
            </w:r>
          </w:p>
        </w:tc>
      </w:tr>
      <w:tr w:rsidR="009E12F4" w:rsidRPr="009E12F4" w14:paraId="3C89FA12" w14:textId="77777777" w:rsidTr="00E275D7">
        <w:trPr>
          <w:trHeight w:val="340"/>
        </w:trPr>
        <w:tc>
          <w:tcPr>
            <w:tcW w:w="1423" w:type="pct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73A5701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CCB2BE2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t-tes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95F46C2" w14:textId="42873CF5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8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72A4929" w14:textId="4B66B1DB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4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C4564B7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16*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D358A83" w14:textId="13B4C231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2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2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A0F88B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32*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0FDFA54" w14:textId="65274A62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5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A793491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98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6E28687" w14:textId="7AAFA82E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2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B4FB97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63</w:t>
            </w:r>
          </w:p>
        </w:tc>
      </w:tr>
      <w:tr w:rsidR="009E12F4" w:rsidRPr="009E12F4" w14:paraId="010482DA" w14:textId="77777777" w:rsidTr="00E275D7">
        <w:trPr>
          <w:trHeight w:val="340"/>
        </w:trPr>
        <w:tc>
          <w:tcPr>
            <w:tcW w:w="1423" w:type="pct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144B4C19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7B32078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b/>
                <w:bCs/>
                <w:color w:val="000000" w:themeColor="text1"/>
                <w:sz w:val="20"/>
                <w:szCs w:val="20"/>
              </w:rPr>
              <w:t>△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DF156B7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2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E986A05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8281CDB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5E7CBA2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87BEA07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4CE091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F40F0C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9611E1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DCD1DF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E12F4" w:rsidRPr="009E12F4" w14:paraId="63D0B22E" w14:textId="77777777" w:rsidTr="00E275D7">
        <w:trPr>
          <w:trHeight w:val="320"/>
        </w:trPr>
        <w:tc>
          <w:tcPr>
            <w:tcW w:w="1423" w:type="pct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251C960D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54B534A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6B2F94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43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5B10DBF9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&lt;0.001**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30D3C37D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6FF58B1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22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CFA66AD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3D41D5A9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16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21AE93E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16DDBA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05*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2E8FF5AD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E12F4" w:rsidRPr="009E12F4" w14:paraId="724111A2" w14:textId="77777777" w:rsidTr="00E275D7">
        <w:trPr>
          <w:trHeight w:val="350"/>
        </w:trPr>
        <w:tc>
          <w:tcPr>
            <w:tcW w:w="1423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85081BA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. My breathing makes me agitated.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38D8F71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-test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8C4B7D9" w14:textId="3992F2E5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2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DCDB27B" w14:textId="6053F691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7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74510CB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FA21C2F" w14:textId="5D28002F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2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91FE1C8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725A407" w14:textId="45FBA500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A12696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67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F6150A1" w14:textId="578B1ED9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9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35F18A5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274</w:t>
            </w:r>
          </w:p>
        </w:tc>
      </w:tr>
      <w:tr w:rsidR="009E12F4" w:rsidRPr="009E12F4" w14:paraId="40F60B1F" w14:textId="77777777" w:rsidTr="00E275D7">
        <w:trPr>
          <w:trHeight w:val="340"/>
        </w:trPr>
        <w:tc>
          <w:tcPr>
            <w:tcW w:w="142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454E6DA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CD2B9E6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t-tes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B3298E6" w14:textId="5DF9F5DE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1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F20A293" w14:textId="18725336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34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2098DFB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1*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398D94E" w14:textId="1526A55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2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3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9D580B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EB8D929" w14:textId="33F5A0C4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2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39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46FAF18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96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B9D0436" w14:textId="5A11959A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3</w:t>
            </w:r>
            <w:r w:rsidR="00FE0888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1B752F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9E12F4" w:rsidRPr="009E12F4" w14:paraId="4F184861" w14:textId="77777777" w:rsidTr="00E275D7">
        <w:trPr>
          <w:trHeight w:val="340"/>
        </w:trPr>
        <w:tc>
          <w:tcPr>
            <w:tcW w:w="142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3A156BB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2D33CCD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b/>
                <w:bCs/>
                <w:color w:val="000000" w:themeColor="text1"/>
                <w:sz w:val="20"/>
                <w:szCs w:val="20"/>
              </w:rPr>
              <w:t>△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CD06A1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2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282406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9EE9A86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1AAC2F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F0792F1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09D0D61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417164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4BFA6E5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772830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E12F4" w:rsidRPr="009E12F4" w14:paraId="017F9189" w14:textId="77777777" w:rsidTr="00E275D7">
        <w:trPr>
          <w:trHeight w:val="320"/>
        </w:trPr>
        <w:tc>
          <w:tcPr>
            <w:tcW w:w="14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19D7F9C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23583B9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A0B3A62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43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BCB83D7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&lt;0.001**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98D9877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81EBA0A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DD3DCE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3CFABB7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16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0FB8518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C2D95B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BD4E5C6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E12F4" w:rsidRPr="009E12F4" w14:paraId="744FABCF" w14:textId="77777777" w:rsidTr="00E275D7">
        <w:trPr>
          <w:trHeight w:val="350"/>
        </w:trPr>
        <w:tc>
          <w:tcPr>
            <w:tcW w:w="1423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2F2F2"/>
            <w:noWrap/>
            <w:vAlign w:val="center"/>
            <w:hideMark/>
          </w:tcPr>
          <w:p w14:paraId="15FED58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. My breathing is irritating.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C51EAE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-test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DAD0C2D" w14:textId="3EB54696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2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2B8E667" w14:textId="14A0A3D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0.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69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A6BBEE7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223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2879AAD" w14:textId="4E82BF5D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0.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745DB3A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DF82DFE" w14:textId="067F7F25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5092EA9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42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C4FC483" w14:textId="25EF7AC9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8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B32BB7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59</w:t>
            </w:r>
          </w:p>
        </w:tc>
      </w:tr>
      <w:tr w:rsidR="009E12F4" w:rsidRPr="009E12F4" w14:paraId="56D12158" w14:textId="77777777" w:rsidTr="00E275D7">
        <w:trPr>
          <w:trHeight w:val="340"/>
        </w:trPr>
        <w:tc>
          <w:tcPr>
            <w:tcW w:w="142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vAlign w:val="center"/>
            <w:hideMark/>
          </w:tcPr>
          <w:p w14:paraId="2F7F18A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9E1098B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t-tes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937FBA8" w14:textId="5432BE3D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71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3BE0D8F" w14:textId="54472E03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21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D1B0342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02**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058F2CA" w14:textId="1F782F81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8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F66F3F2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BA9461C" w14:textId="101B481D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29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7F366A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2*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FB6F820" w14:textId="0CBFE2E5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0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.48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959D871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9E12F4" w:rsidRPr="009E12F4" w14:paraId="335BDB1B" w14:textId="77777777" w:rsidTr="00E275D7">
        <w:trPr>
          <w:trHeight w:val="340"/>
        </w:trPr>
        <w:tc>
          <w:tcPr>
            <w:tcW w:w="142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vAlign w:val="center"/>
            <w:hideMark/>
          </w:tcPr>
          <w:p w14:paraId="2FF912F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158AFED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b/>
                <w:bCs/>
                <w:color w:val="000000" w:themeColor="text1"/>
                <w:sz w:val="20"/>
                <w:szCs w:val="20"/>
              </w:rPr>
              <w:t>△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261BAB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2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A43D67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7887BE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A0769B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96EC4C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97EF9F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747D76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A1ED152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B512742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E12F4" w:rsidRPr="009E12F4" w14:paraId="09CB8276" w14:textId="77777777" w:rsidTr="00E275D7">
        <w:trPr>
          <w:trHeight w:val="320"/>
        </w:trPr>
        <w:tc>
          <w:tcPr>
            <w:tcW w:w="14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65F1634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7879F3FA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7991BA9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43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66AF83E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02*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7663068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FFF8227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19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1830E2B8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26766A7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27DE0A01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0C328E80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05*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0A91789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E12F4" w:rsidRPr="009E12F4" w14:paraId="0E11A241" w14:textId="77777777" w:rsidTr="00E275D7">
        <w:trPr>
          <w:trHeight w:val="350"/>
        </w:trPr>
        <w:tc>
          <w:tcPr>
            <w:tcW w:w="1423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F58A149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Score of physiological items (Items 1–6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630651A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-test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9A392C0" w14:textId="25541A5A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4.1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3.76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341B6B4" w14:textId="4E5A9F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5.1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4.02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B0AE0E5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41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B62924C" w14:textId="0F423F5E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5.9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4.86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F935709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296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27EBDA0" w14:textId="1A90A40B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3.4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2.19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33D764B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77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7F00CEA" w14:textId="6B661164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7.1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3.32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F2C359C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83</w:t>
            </w:r>
          </w:p>
        </w:tc>
      </w:tr>
      <w:tr w:rsidR="009E12F4" w:rsidRPr="009E12F4" w14:paraId="16F4A176" w14:textId="77777777" w:rsidTr="00E275D7">
        <w:trPr>
          <w:trHeight w:val="340"/>
        </w:trPr>
        <w:tc>
          <w:tcPr>
            <w:tcW w:w="142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558A3F66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3AF173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t-tes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F19F5FD" w14:textId="72F9F379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3.5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5.02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1FECB6C" w14:textId="05B78433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3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78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6CE9FEA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22*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FD997E5" w14:textId="26D3FB3F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2.8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3.88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9A50C66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64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BD98797" w14:textId="53E22751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3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92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33359DD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40B3AFE" w14:textId="45EF5869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2.31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DE2F598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</w:tr>
      <w:tr w:rsidR="009E12F4" w:rsidRPr="009E12F4" w14:paraId="601A4E99" w14:textId="77777777" w:rsidTr="00E275D7">
        <w:trPr>
          <w:trHeight w:val="340"/>
        </w:trPr>
        <w:tc>
          <w:tcPr>
            <w:tcW w:w="142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41E2EC28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98A8E87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b/>
                <w:bCs/>
                <w:color w:val="000000" w:themeColor="text1"/>
                <w:sz w:val="20"/>
                <w:szCs w:val="20"/>
              </w:rPr>
              <w:t>△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38A9C46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6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799EAF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3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6D8E9A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A880A79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3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006B25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BF4096C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2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C1A43F5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6ADF209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4.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A2B098D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E12F4" w:rsidRPr="009E12F4" w14:paraId="6C58F5B3" w14:textId="77777777" w:rsidTr="00E275D7">
        <w:trPr>
          <w:trHeight w:val="320"/>
        </w:trPr>
        <w:tc>
          <w:tcPr>
            <w:tcW w:w="14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C461E78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90BC818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4082D2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46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8B8918D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&lt;0.001**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BB48F0A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8E02AAD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07*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AD229F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BA0604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14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299D66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2C26B1B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&lt;0.001**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793CE2A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E12F4" w:rsidRPr="009E12F4" w14:paraId="2E7B4E9E" w14:textId="77777777" w:rsidTr="00E275D7">
        <w:trPr>
          <w:trHeight w:val="350"/>
        </w:trPr>
        <w:tc>
          <w:tcPr>
            <w:tcW w:w="1423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2F2F2"/>
            <w:noWrap/>
            <w:vAlign w:val="center"/>
            <w:hideMark/>
          </w:tcPr>
          <w:p w14:paraId="2BD6C911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Score of psychological items (Items 7–12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9EC6086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-test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C3FDC3B" w14:textId="3B93E9A3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4.1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3.99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8F09E53" w14:textId="745851C8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3.2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4.05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1F6964B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28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BF0814D" w14:textId="382F25DB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4.3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5.12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49D60C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16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497A604" w14:textId="7E4BCA1F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2.6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3.9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8C89F81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02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39BC63E" w14:textId="528B400F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5.7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4.47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A112312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398</w:t>
            </w:r>
          </w:p>
        </w:tc>
      </w:tr>
      <w:tr w:rsidR="009E12F4" w:rsidRPr="009E12F4" w14:paraId="42422A90" w14:textId="77777777" w:rsidTr="00E275D7">
        <w:trPr>
          <w:trHeight w:val="340"/>
        </w:trPr>
        <w:tc>
          <w:tcPr>
            <w:tcW w:w="142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vAlign w:val="center"/>
            <w:hideMark/>
          </w:tcPr>
          <w:p w14:paraId="4B83DE8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CFC1CA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t-tes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EE352EA" w14:textId="7CEBAE3C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3.2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3.97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1F0893D" w14:textId="3BAD3156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3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53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3CDC5C6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03**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82903E3" w14:textId="5804ACD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4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3.44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886F5D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C91A21B" w14:textId="5BA4824A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76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A04A25A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36*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ED5278B" w14:textId="57658D52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2.5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3.06</w:t>
            </w:r>
            <w:r w:rsidR="00091B71" w:rsidRPr="009E12F4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25AD8F7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518</w:t>
            </w:r>
          </w:p>
        </w:tc>
      </w:tr>
      <w:tr w:rsidR="009E12F4" w:rsidRPr="009E12F4" w14:paraId="77C0F0A5" w14:textId="77777777" w:rsidTr="00E275D7">
        <w:trPr>
          <w:trHeight w:val="340"/>
        </w:trPr>
        <w:tc>
          <w:tcPr>
            <w:tcW w:w="142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vAlign w:val="center"/>
            <w:hideMark/>
          </w:tcPr>
          <w:p w14:paraId="7F679DF1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523194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12F4">
              <w:rPr>
                <w:b/>
                <w:bCs/>
                <w:color w:val="000000" w:themeColor="text1"/>
                <w:sz w:val="20"/>
                <w:szCs w:val="20"/>
              </w:rPr>
              <w:t>△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E8D232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9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789E2F6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1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FD4CAEA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1793ACA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2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2D131AD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E6B689B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1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998C2F9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47CB1E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3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EC2F1B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E12F4" w:rsidRPr="009E12F4" w14:paraId="16761985" w14:textId="77777777" w:rsidTr="00E275D7">
        <w:trPr>
          <w:trHeight w:val="320"/>
        </w:trPr>
        <w:tc>
          <w:tcPr>
            <w:tcW w:w="14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3FDCD5FD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160A220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1DC93014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434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A46438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&lt;0.001**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049AAC0E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3CC7462A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28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3DB921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5981996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5BE81FEC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731D9073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16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503B854F" w14:textId="77777777" w:rsidR="00DF0FF1" w:rsidRPr="009E12F4" w:rsidRDefault="00DF0FF1" w:rsidP="00B00D41">
            <w:pPr>
              <w:adjustRightInd w:val="0"/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9E12F4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0F45D948" w14:textId="3FDFBA0B" w:rsidR="00E275D7" w:rsidRPr="009E12F4" w:rsidRDefault="00E275D7" w:rsidP="00E275D7">
      <w:pPr>
        <w:adjustRightInd w:val="0"/>
        <w:snapToGrid w:val="0"/>
        <w:spacing w:line="360" w:lineRule="auto"/>
        <w:rPr>
          <w:rFonts w:ascii="Times New Roman" w:eastAsia="DFKai-SB" w:hAnsi="Times New Roman" w:cs="Times New Roman"/>
          <w:color w:val="000000" w:themeColor="text1"/>
        </w:rPr>
      </w:pPr>
      <w:r w:rsidRPr="009E12F4">
        <w:rPr>
          <w:rFonts w:ascii="Times New Roman" w:eastAsia="DFKai-SB" w:hAnsi="Times New Roman" w:cs="Times New Roman"/>
          <w:color w:val="000000" w:themeColor="text1"/>
          <w:sz w:val="20"/>
          <w:szCs w:val="20"/>
        </w:rPr>
        <w:t xml:space="preserve">Note 1: </w:t>
      </w:r>
      <w:r w:rsidRPr="009E12F4">
        <w:rPr>
          <w:rFonts w:ascii="Cambria Math" w:eastAsia="DFKai-SB" w:hAnsi="Cambria Math" w:cs="Cambria Math"/>
          <w:color w:val="000000" w:themeColor="text1"/>
          <w:sz w:val="20"/>
          <w:szCs w:val="20"/>
        </w:rPr>
        <w:t>△</w:t>
      </w:r>
      <w:r w:rsidRPr="009E12F4">
        <w:rPr>
          <w:rFonts w:ascii="Times New Roman" w:eastAsia="DFKai-SB" w:hAnsi="Times New Roman" w:cs="Times New Roman"/>
          <w:color w:val="000000" w:themeColor="text1"/>
          <w:sz w:val="20"/>
          <w:szCs w:val="20"/>
        </w:rPr>
        <w:t xml:space="preserve"> = Difference between pre- and post-test values.</w:t>
      </w:r>
      <w:r w:rsidRPr="009E12F4">
        <w:rPr>
          <w:color w:val="000000" w:themeColor="text1"/>
        </w:rPr>
        <w:t xml:space="preserve"> </w:t>
      </w:r>
      <w:r w:rsidRPr="009E12F4">
        <w:rPr>
          <w:rFonts w:ascii="Times New Roman" w:eastAsia="DFKai-SB" w:hAnsi="Times New Roman" w:cs="Times New Roman"/>
          <w:i/>
          <w:iCs/>
          <w:color w:val="000000" w:themeColor="text1"/>
          <w:sz w:val="20"/>
          <w:szCs w:val="20"/>
        </w:rPr>
        <w:t>P value</w:t>
      </w:r>
      <w:r w:rsidRPr="009E12F4">
        <w:rPr>
          <w:rFonts w:ascii="Times New Roman" w:eastAsia="DFKai-SB" w:hAnsi="Times New Roman" w:cs="Times New Roman"/>
          <w:color w:val="000000" w:themeColor="text1"/>
          <w:sz w:val="20"/>
          <w:szCs w:val="20"/>
        </w:rPr>
        <w:t xml:space="preserve"> =</w:t>
      </w:r>
      <w:r w:rsidRPr="009E12F4">
        <w:rPr>
          <w:rFonts w:ascii="Times New Roman" w:eastAsia="DFKai-SB" w:hAnsi="Times New Roman" w:cs="Times New Roman" w:hint="eastAsia"/>
          <w:color w:val="000000" w:themeColor="text1"/>
          <w:sz w:val="20"/>
          <w:szCs w:val="20"/>
        </w:rPr>
        <w:t xml:space="preserve"> T</w:t>
      </w:r>
      <w:r w:rsidRPr="009E12F4">
        <w:rPr>
          <w:rFonts w:ascii="Times New Roman" w:eastAsia="DFKai-SB" w:hAnsi="Times New Roman" w:cs="Times New Roman"/>
          <w:color w:val="000000" w:themeColor="text1"/>
          <w:sz w:val="20"/>
          <w:szCs w:val="20"/>
        </w:rPr>
        <w:t xml:space="preserve">he statistical significance of between-group differences; </w:t>
      </w:r>
      <w:r w:rsidRPr="009E12F4">
        <w:rPr>
          <w:rFonts w:ascii="Times New Roman" w:eastAsia="DFKai-SB" w:hAnsi="Times New Roman" w:cs="Times New Roman"/>
          <w:i/>
          <w:iCs/>
          <w:color w:val="000000" w:themeColor="text1"/>
          <w:sz w:val="20"/>
          <w:szCs w:val="20"/>
        </w:rPr>
        <w:t>p value</w:t>
      </w:r>
      <w:r w:rsidRPr="009E12F4">
        <w:rPr>
          <w:rFonts w:ascii="Times New Roman" w:eastAsia="DFKai-SB" w:hAnsi="Times New Roman" w:cs="Times New Roman"/>
          <w:color w:val="000000" w:themeColor="text1"/>
          <w:sz w:val="20"/>
          <w:szCs w:val="20"/>
        </w:rPr>
        <w:t>=Within-group pre–post differences</w:t>
      </w:r>
      <w:r w:rsidRPr="009E12F4">
        <w:rPr>
          <w:rFonts w:ascii="Times New Roman" w:eastAsia="DFKai-SB" w:hAnsi="Times New Roman" w:cs="Times New Roman"/>
          <w:color w:val="000000" w:themeColor="text1"/>
          <w:sz w:val="20"/>
          <w:szCs w:val="20"/>
        </w:rPr>
        <w:br/>
        <w:t>Note 2: *=</w:t>
      </w:r>
      <w:r w:rsidRPr="009E12F4">
        <w:rPr>
          <w:rFonts w:ascii="Times New Roman" w:eastAsia="DFKai-SB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9E12F4">
        <w:rPr>
          <w:rFonts w:ascii="Times New Roman" w:eastAsia="DFKai-SB" w:hAnsi="Times New Roman" w:cs="Times New Roman"/>
          <w:color w:val="000000" w:themeColor="text1"/>
          <w:sz w:val="20"/>
          <w:szCs w:val="20"/>
        </w:rPr>
        <w:t>&lt;0.05</w:t>
      </w:r>
      <w:r w:rsidRPr="009E12F4">
        <w:rPr>
          <w:rFonts w:ascii="Times New Roman" w:eastAsia="DFKai-SB" w:hAnsi="Times New Roman" w:cs="Times New Roman"/>
          <w:color w:val="000000" w:themeColor="text1"/>
          <w:sz w:val="20"/>
          <w:szCs w:val="20"/>
        </w:rPr>
        <w:t>；</w:t>
      </w:r>
      <w:r w:rsidRPr="009E12F4">
        <w:rPr>
          <w:rFonts w:ascii="Times New Roman" w:eastAsia="DFKai-SB" w:hAnsi="Times New Roman" w:cs="Times New Roman"/>
          <w:color w:val="000000" w:themeColor="text1"/>
          <w:sz w:val="20"/>
          <w:szCs w:val="20"/>
        </w:rPr>
        <w:t xml:space="preserve"> **=</w:t>
      </w:r>
      <w:r w:rsidRPr="009E12F4">
        <w:rPr>
          <w:rFonts w:ascii="Times New Roman" w:eastAsia="DFKai-SB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9E12F4">
        <w:rPr>
          <w:rFonts w:ascii="Times New Roman" w:eastAsia="DFKai-SB" w:hAnsi="Times New Roman" w:cs="Times New Roman"/>
          <w:color w:val="000000" w:themeColor="text1"/>
          <w:sz w:val="20"/>
          <w:szCs w:val="20"/>
        </w:rPr>
        <w:t>&lt;0.01</w:t>
      </w:r>
      <w:r w:rsidRPr="009E12F4">
        <w:rPr>
          <w:rFonts w:ascii="Times New Roman" w:eastAsia="DFKai-SB" w:hAnsi="Times New Roman" w:cs="Times New Roman"/>
          <w:color w:val="000000" w:themeColor="text1"/>
          <w:sz w:val="20"/>
          <w:szCs w:val="20"/>
        </w:rPr>
        <w:t>；</w:t>
      </w:r>
      <w:r w:rsidRPr="009E12F4">
        <w:rPr>
          <w:rFonts w:ascii="Times New Roman" w:eastAsia="DFKai-SB" w:hAnsi="Times New Roman" w:cs="Times New Roman"/>
          <w:color w:val="000000" w:themeColor="text1"/>
          <w:sz w:val="20"/>
          <w:szCs w:val="20"/>
        </w:rPr>
        <w:t>***=</w:t>
      </w:r>
      <w:r w:rsidRPr="009E12F4">
        <w:rPr>
          <w:rFonts w:ascii="Times New Roman" w:eastAsia="DFKai-SB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9E12F4">
        <w:rPr>
          <w:rFonts w:ascii="Times New Roman" w:eastAsia="DFKai-SB" w:hAnsi="Times New Roman" w:cs="Times New Roman"/>
          <w:color w:val="000000" w:themeColor="text1"/>
          <w:sz w:val="20"/>
          <w:szCs w:val="20"/>
        </w:rPr>
        <w:t>&lt;0.001</w:t>
      </w:r>
    </w:p>
    <w:p w14:paraId="4761D8F7" w14:textId="77777777" w:rsidR="004F5BA1" w:rsidRPr="009E12F4" w:rsidRDefault="004F5BA1">
      <w:pPr>
        <w:rPr>
          <w:color w:val="000000" w:themeColor="text1"/>
        </w:rPr>
      </w:pPr>
    </w:p>
    <w:sectPr w:rsidR="004F5BA1" w:rsidRPr="009E12F4" w:rsidSect="00DF0FF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213E19" w14:textId="77777777" w:rsidR="009E12F4" w:rsidRDefault="009E12F4" w:rsidP="009E12F4">
      <w:r>
        <w:separator/>
      </w:r>
    </w:p>
  </w:endnote>
  <w:endnote w:type="continuationSeparator" w:id="0">
    <w:p w14:paraId="68A67875" w14:textId="77777777" w:rsidR="009E12F4" w:rsidRDefault="009E12F4" w:rsidP="009E12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8C7242" w14:textId="77777777" w:rsidR="009E12F4" w:rsidRDefault="009E12F4" w:rsidP="009E12F4">
      <w:r>
        <w:separator/>
      </w:r>
    </w:p>
  </w:footnote>
  <w:footnote w:type="continuationSeparator" w:id="0">
    <w:p w14:paraId="507EC0FC" w14:textId="77777777" w:rsidR="009E12F4" w:rsidRDefault="009E12F4" w:rsidP="009E12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FF1"/>
    <w:rsid w:val="00022EB7"/>
    <w:rsid w:val="00091B71"/>
    <w:rsid w:val="0048798C"/>
    <w:rsid w:val="004F5BA1"/>
    <w:rsid w:val="005F0581"/>
    <w:rsid w:val="007F4A73"/>
    <w:rsid w:val="009E12F4"/>
    <w:rsid w:val="00AA3647"/>
    <w:rsid w:val="00AF6A81"/>
    <w:rsid w:val="00C55F37"/>
    <w:rsid w:val="00DA5453"/>
    <w:rsid w:val="00DF0FF1"/>
    <w:rsid w:val="00E275D7"/>
    <w:rsid w:val="00FC1CD9"/>
    <w:rsid w:val="00FE0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3CA1095"/>
  <w15:chartTrackingRefBased/>
  <w15:docId w15:val="{659C8618-7E74-466A-A49F-B13282192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0FF1"/>
    <w:pPr>
      <w:spacing w:after="0" w:line="240" w:lineRule="auto"/>
    </w:pPr>
    <w:rPr>
      <w:rFonts w:ascii="PMingLiU" w:eastAsia="PMingLiU" w:hAnsi="PMingLiU" w:cs="PMingLiU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F0FF1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0FF1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0FF1"/>
    <w:pPr>
      <w:keepNext/>
      <w:keepLines/>
      <w:widowControl w:val="0"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0FF1"/>
    <w:pPr>
      <w:keepNext/>
      <w:keepLines/>
      <w:widowControl w:val="0"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0FF1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0FF1"/>
    <w:pPr>
      <w:keepNext/>
      <w:keepLines/>
      <w:widowControl w:val="0"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0FF1"/>
    <w:pPr>
      <w:keepNext/>
      <w:keepLines/>
      <w:widowControl w:val="0"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0FF1"/>
    <w:pPr>
      <w:keepNext/>
      <w:keepLines/>
      <w:widowControl w:val="0"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0FF1"/>
    <w:pPr>
      <w:keepNext/>
      <w:keepLines/>
      <w:widowControl w:val="0"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F0FF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F0F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F0FF1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F0F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F0FF1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F0FF1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F0FF1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F0FF1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F0FF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F0FF1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DF0F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0FF1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DF0F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0FF1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DF0F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0FF1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aa">
    <w:name w:val="Intense Emphasis"/>
    <w:basedOn w:val="a0"/>
    <w:uiPriority w:val="21"/>
    <w:qFormat/>
    <w:rsid w:val="00DF0FF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0FF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DF0FF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F0FF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E12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9E12F4"/>
    <w:rPr>
      <w:rFonts w:ascii="PMingLiU" w:eastAsia="PMingLiU" w:hAnsi="PMingLiU" w:cs="PMingLiU"/>
      <w:kern w:val="0"/>
      <w:sz w:val="20"/>
      <w:szCs w:val="20"/>
      <w14:ligatures w14:val="none"/>
    </w:rPr>
  </w:style>
  <w:style w:type="paragraph" w:styleId="af0">
    <w:name w:val="footer"/>
    <w:basedOn w:val="a"/>
    <w:link w:val="af1"/>
    <w:uiPriority w:val="99"/>
    <w:unhideWhenUsed/>
    <w:rsid w:val="009E12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9E12F4"/>
    <w:rPr>
      <w:rFonts w:ascii="PMingLiU" w:eastAsia="PMingLiU" w:hAnsi="PMingLiU" w:cs="PMingLiU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662</Words>
  <Characters>3775</Characters>
  <Application>Microsoft Office Word</Application>
  <DocSecurity>0</DocSecurity>
  <Lines>31</Lines>
  <Paragraphs>8</Paragraphs>
  <ScaleCrop>false</ScaleCrop>
  <Company/>
  <LinksUpToDate>false</LinksUpToDate>
  <CharactersWithSpaces>4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-Hsiang Chen</dc:creator>
  <cp:keywords/>
  <dc:description/>
  <cp:lastModifiedBy>HSIEH YU SHAN[ 대학원박사과정수료연구(재학) / 간호학과 ]</cp:lastModifiedBy>
  <cp:revision>9</cp:revision>
  <dcterms:created xsi:type="dcterms:W3CDTF">2025-12-19T13:45:00Z</dcterms:created>
  <dcterms:modified xsi:type="dcterms:W3CDTF">2026-06-01T09:06:00Z</dcterms:modified>
</cp:coreProperties>
</file>